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F30" w:rsidRPr="00DF44FE" w:rsidRDefault="00D6276D" w:rsidP="00401F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Cs w:val="24"/>
          <w:lang w:val="en-GB" w:eastAsia="it-IT"/>
        </w:rPr>
        <w:t>Table</w:t>
      </w:r>
      <w:r w:rsidR="00C94E4F">
        <w:rPr>
          <w:rFonts w:ascii="Times New Roman" w:eastAsia="Times New Roman" w:hAnsi="Times New Roman" w:cs="Times New Roman"/>
          <w:b/>
          <w:bCs/>
          <w:szCs w:val="24"/>
          <w:lang w:val="en-GB" w:eastAsia="it-IT"/>
        </w:rPr>
        <w:t xml:space="preserve"> </w:t>
      </w:r>
      <w:r w:rsidR="00B710AB">
        <w:rPr>
          <w:rFonts w:ascii="Times New Roman" w:eastAsia="Times New Roman" w:hAnsi="Times New Roman" w:cs="Times New Roman"/>
          <w:b/>
          <w:bCs/>
          <w:szCs w:val="24"/>
          <w:lang w:val="en-GB" w:eastAsia="it-IT"/>
        </w:rPr>
        <w:t>S1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Cs w:val="24"/>
          <w:lang w:val="en-GB" w:eastAsia="it-IT"/>
        </w:rPr>
        <w:t>: W</w:t>
      </w:r>
      <w:r w:rsidR="00401F30" w:rsidRPr="00145E63">
        <w:rPr>
          <w:rFonts w:ascii="Times New Roman" w:eastAsia="Times New Roman" w:hAnsi="Times New Roman" w:cs="Times New Roman"/>
          <w:b/>
          <w:bCs/>
          <w:szCs w:val="24"/>
          <w:lang w:val="en-GB" w:eastAsia="it-IT"/>
        </w:rPr>
        <w:t xml:space="preserve">hole brain voxel-based analyses of </w:t>
      </w:r>
      <w:r w:rsidR="00401F30" w:rsidRPr="00145E63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GB" w:eastAsia="it-IT"/>
        </w:rPr>
        <w:t>18</w:t>
      </w:r>
      <w:r w:rsidR="00401F30" w:rsidRPr="00145E6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 xml:space="preserve">F-FDG PET images in </w:t>
      </w:r>
      <w:r w:rsidR="00401F30" w:rsidRPr="00145E63">
        <w:rPr>
          <w:rFonts w:ascii="Times New Roman" w:eastAsia="Times New Roman" w:hAnsi="Times New Roman" w:cs="Times New Roman"/>
          <w:b/>
          <w:bCs/>
          <w:szCs w:val="24"/>
          <w:lang w:val="en-GB" w:eastAsia="it-IT"/>
        </w:rPr>
        <w:t>SPM8</w:t>
      </w:r>
      <w:r>
        <w:rPr>
          <w:rFonts w:ascii="Times New Roman" w:eastAsia="Times New Roman" w:hAnsi="Times New Roman" w:cs="Times New Roman"/>
          <w:b/>
          <w:bCs/>
          <w:szCs w:val="24"/>
          <w:lang w:val="en-GB" w:eastAsia="it-IT"/>
        </w:rPr>
        <w:t>.</w:t>
      </w:r>
    </w:p>
    <w:p w:rsidR="00401F30" w:rsidRPr="00145E63" w:rsidRDefault="00401F30" w:rsidP="00401F30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szCs w:val="24"/>
          <w:lang w:val="en-GB" w:eastAsia="it-IT"/>
        </w:rPr>
      </w:pPr>
    </w:p>
    <w:p w:rsidR="00401F30" w:rsidRPr="00145E63" w:rsidRDefault="00401F30" w:rsidP="00401F30">
      <w:pPr>
        <w:keepNext/>
        <w:numPr>
          <w:ilvl w:val="0"/>
          <w:numId w:val="1"/>
        </w:numPr>
        <w:spacing w:after="0" w:line="240" w:lineRule="auto"/>
        <w:outlineLvl w:val="0"/>
        <w:rPr>
          <w:rFonts w:ascii="Times New Roman" w:eastAsia="Times New Roman" w:hAnsi="Times New Roman" w:cs="Times New Roman"/>
          <w:lang w:val="en-GB" w:eastAsia="it-IT"/>
        </w:rPr>
      </w:pPr>
      <w:r>
        <w:rPr>
          <w:rFonts w:ascii="Times New Roman" w:eastAsia="Times New Roman" w:hAnsi="Times New Roman" w:cs="Times New Roman"/>
          <w:b/>
          <w:bCs/>
          <w:lang w:val="en-GB" w:eastAsia="it-IT"/>
        </w:rPr>
        <w:t>C</w:t>
      </w:r>
      <w:r w:rsidRPr="00145E63">
        <w:rPr>
          <w:rFonts w:ascii="Times New Roman" w:eastAsia="Times New Roman" w:hAnsi="Times New Roman" w:cs="Times New Roman"/>
          <w:b/>
          <w:bCs/>
          <w:lang w:val="en-GB" w:eastAsia="it-IT"/>
        </w:rPr>
        <w:t xml:space="preserve">omparison between Controls and </w:t>
      </w:r>
      <w:r>
        <w:rPr>
          <w:rFonts w:ascii="Times New Roman" w:eastAsia="Times New Roman" w:hAnsi="Times New Roman" w:cs="Times New Roman"/>
          <w:b/>
          <w:bCs/>
          <w:lang w:val="en-GB" w:eastAsia="it-IT"/>
        </w:rPr>
        <w:t>aggressive AMY+ MCI</w:t>
      </w:r>
      <w:r w:rsidRPr="00145E63">
        <w:rPr>
          <w:rFonts w:ascii="Times New Roman" w:eastAsia="Times New Roman" w:hAnsi="Times New Roman" w:cs="Times New Roman"/>
          <w:b/>
          <w:bCs/>
          <w:lang w:val="en-GB" w:eastAsia="it-IT"/>
        </w:rPr>
        <w:t>.</w:t>
      </w:r>
    </w:p>
    <w:p w:rsidR="00401F30" w:rsidRPr="00145E63" w:rsidRDefault="00401F30" w:rsidP="00401F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W w:w="9639" w:type="dxa"/>
        <w:jc w:val="center"/>
        <w:tblLayout w:type="fixed"/>
        <w:tblLook w:val="0000" w:firstRow="0" w:lastRow="0" w:firstColumn="0" w:lastColumn="0" w:noHBand="0" w:noVBand="0"/>
      </w:tblPr>
      <w:tblGrid>
        <w:gridCol w:w="805"/>
        <w:gridCol w:w="1038"/>
        <w:gridCol w:w="1276"/>
        <w:gridCol w:w="1134"/>
        <w:gridCol w:w="708"/>
        <w:gridCol w:w="993"/>
        <w:gridCol w:w="562"/>
        <w:gridCol w:w="2126"/>
        <w:gridCol w:w="997"/>
      </w:tblGrid>
      <w:tr w:rsidR="00401F30" w:rsidRPr="00145E63" w:rsidTr="00585D94">
        <w:trPr>
          <w:trHeight w:val="315"/>
          <w:jc w:val="center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C1B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luster Lev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C1B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eak Leve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401F30" w:rsidRPr="00145E63" w:rsidTr="00585D94">
        <w:trPr>
          <w:trHeight w:val="375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BAC">
              <w:rPr>
                <w:rFonts w:ascii="Times New Roman" w:eastAsia="Times New Roman" w:hAnsi="Times New Roman" w:cs="Times New Roman"/>
                <w:sz w:val="18"/>
                <w:szCs w:val="18"/>
              </w:rPr>
              <w:t>Cluster Exten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BAC">
              <w:rPr>
                <w:rFonts w:ascii="Times New Roman" w:eastAsia="Times New Roman" w:hAnsi="Times New Roman" w:cs="Times New Roman"/>
                <w:sz w:val="18"/>
                <w:szCs w:val="18"/>
              </w:rPr>
              <w:t>Corrected P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BAC">
              <w:rPr>
                <w:rFonts w:ascii="Times New Roman" w:eastAsia="Times New Roman" w:hAnsi="Times New Roman" w:cs="Times New Roman"/>
                <w:sz w:val="18"/>
                <w:szCs w:val="18"/>
              </w:rPr>
              <w:t>Cortical reg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BAC">
              <w:rPr>
                <w:rFonts w:ascii="Times New Roman" w:eastAsia="Times New Roman" w:hAnsi="Times New Roman" w:cs="Times New Roman"/>
                <w:sz w:val="18"/>
                <w:szCs w:val="18"/>
              </w:rPr>
              <w:t>Maximum Z scor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C1BAC">
              <w:rPr>
                <w:rFonts w:ascii="Times New Roman" w:eastAsia="Times New Roman" w:hAnsi="Times New Roman" w:cs="Times New Roman"/>
                <w:sz w:val="18"/>
                <w:szCs w:val="18"/>
              </w:rPr>
              <w:t>Talairach</w:t>
            </w:r>
            <w:proofErr w:type="spellEnd"/>
            <w:r w:rsidRPr="00CC1B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ordinates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BAC">
              <w:rPr>
                <w:rFonts w:ascii="Times New Roman" w:eastAsia="Times New Roman" w:hAnsi="Times New Roman" w:cs="Times New Roman"/>
                <w:sz w:val="18"/>
                <w:szCs w:val="18"/>
              </w:rPr>
              <w:t>Cortical Reg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BAC">
              <w:rPr>
                <w:rFonts w:ascii="Times New Roman" w:eastAsia="Times New Roman" w:hAnsi="Times New Roman" w:cs="Times New Roman"/>
                <w:sz w:val="18"/>
                <w:szCs w:val="18"/>
              </w:rPr>
              <w:t>BA</w:t>
            </w:r>
          </w:p>
        </w:tc>
      </w:tr>
      <w:tr w:rsidR="00401F30" w:rsidRPr="00145E63" w:rsidTr="00585D94">
        <w:trPr>
          <w:trHeight w:val="765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1F30" w:rsidRPr="00250785" w:rsidRDefault="00250785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2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L-Limb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EB78D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5.0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4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Posterior Cingulate Gyr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31</w:t>
            </w:r>
          </w:p>
        </w:tc>
      </w:tr>
      <w:tr w:rsidR="00401F30" w:rsidRPr="00145E63" w:rsidTr="00585D94">
        <w:trPr>
          <w:trHeight w:val="255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L-Parie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5.0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7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Precune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19</w:t>
            </w:r>
          </w:p>
        </w:tc>
      </w:tr>
      <w:tr w:rsidR="00401F30" w:rsidRPr="00145E63" w:rsidTr="00585D94">
        <w:trPr>
          <w:trHeight w:val="255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L-Parie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4.9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6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Inferior Parietal Lobu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7</w:t>
            </w:r>
          </w:p>
        </w:tc>
      </w:tr>
      <w:tr w:rsidR="00401F30" w:rsidRPr="00145E63" w:rsidTr="00585D94">
        <w:trPr>
          <w:trHeight w:val="255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R-Parie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4.8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4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250785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Inferior Parietal Lobu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40</w:t>
            </w:r>
          </w:p>
        </w:tc>
      </w:tr>
      <w:tr w:rsidR="00401F30" w:rsidRPr="00145E63" w:rsidTr="00585D94">
        <w:trPr>
          <w:trHeight w:val="255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L-Parie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250785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4.7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4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Precune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31</w:t>
            </w:r>
          </w:p>
        </w:tc>
      </w:tr>
      <w:tr w:rsidR="00401F30" w:rsidRPr="00145E63" w:rsidTr="00585D94">
        <w:trPr>
          <w:trHeight w:val="255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R-Occi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4.2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7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_tradnl"/>
              </w:rPr>
              <w:t>Precune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31</w:t>
            </w:r>
          </w:p>
        </w:tc>
      </w:tr>
      <w:tr w:rsidR="00401F30" w:rsidRPr="00145E63" w:rsidTr="00585D94">
        <w:trPr>
          <w:trHeight w:val="255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R-Parie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4.1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6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_tradnl"/>
              </w:rPr>
              <w:t>Precune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01F30" w:rsidRPr="00250785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7</w:t>
            </w:r>
          </w:p>
        </w:tc>
      </w:tr>
      <w:tr w:rsidR="00E41049" w:rsidRPr="00145E63" w:rsidTr="00585D94">
        <w:trPr>
          <w:trHeight w:val="255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L-Parie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4.0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5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_tradnl"/>
              </w:rPr>
              <w:t>Supramarginal Gyr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40</w:t>
            </w:r>
          </w:p>
        </w:tc>
      </w:tr>
      <w:tr w:rsidR="00E41049" w:rsidRPr="00145E63" w:rsidTr="00585D94">
        <w:trPr>
          <w:trHeight w:val="255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L-Tempo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4.0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4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Superior Temporal Gyr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22</w:t>
            </w:r>
          </w:p>
        </w:tc>
      </w:tr>
      <w:tr w:rsidR="00E41049" w:rsidRPr="00145E63" w:rsidTr="00585D94">
        <w:trPr>
          <w:trHeight w:val="255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R-Occi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250785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3.8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9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Cune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19</w:t>
            </w:r>
          </w:p>
        </w:tc>
      </w:tr>
      <w:tr w:rsidR="00E41049" w:rsidRPr="00145E63" w:rsidTr="00585D94">
        <w:trPr>
          <w:trHeight w:val="255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L-Occi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B78D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3.8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9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Cune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19</w:t>
            </w:r>
          </w:p>
        </w:tc>
      </w:tr>
      <w:tr w:rsidR="00E41049" w:rsidRPr="00145E63" w:rsidTr="00585D94">
        <w:trPr>
          <w:trHeight w:val="255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L-Parie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250785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3.8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Inferior Parietal Lobu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40</w:t>
            </w:r>
          </w:p>
        </w:tc>
      </w:tr>
      <w:tr w:rsidR="00E41049" w:rsidRPr="00145E63" w:rsidTr="00585D94">
        <w:trPr>
          <w:trHeight w:val="255"/>
          <w:jc w:val="center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L-Occipi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3.7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9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Superior Occipital Gyru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1049" w:rsidRPr="00250785" w:rsidRDefault="00E41049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19</w:t>
            </w:r>
          </w:p>
        </w:tc>
      </w:tr>
    </w:tbl>
    <w:p w:rsidR="0074612F" w:rsidRDefault="0074612F" w:rsidP="0074612F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GB" w:eastAsia="it-IT"/>
        </w:rPr>
      </w:pPr>
    </w:p>
    <w:p w:rsidR="00401F30" w:rsidRPr="0074612F" w:rsidRDefault="00401F30" w:rsidP="0074612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/>
          <w:bCs/>
          <w:lang w:val="en-GB" w:eastAsia="it-IT"/>
        </w:rPr>
      </w:pPr>
      <w:r w:rsidRPr="0074612F">
        <w:rPr>
          <w:rFonts w:ascii="Times New Roman" w:eastAsia="Times New Roman" w:hAnsi="Times New Roman" w:cs="Times New Roman"/>
          <w:b/>
          <w:bCs/>
          <w:lang w:val="en-GB" w:eastAsia="it-IT"/>
        </w:rPr>
        <w:t xml:space="preserve">Comparison between Controls and </w:t>
      </w:r>
      <w:proofErr w:type="spellStart"/>
      <w:r w:rsidRPr="0074612F">
        <w:rPr>
          <w:rFonts w:ascii="Times New Roman" w:eastAsia="Times New Roman" w:hAnsi="Times New Roman" w:cs="Times New Roman"/>
          <w:b/>
          <w:bCs/>
          <w:lang w:val="en-GB" w:eastAsia="it-IT"/>
        </w:rPr>
        <w:t>smoldering</w:t>
      </w:r>
      <w:proofErr w:type="spellEnd"/>
      <w:r w:rsidRPr="0074612F">
        <w:rPr>
          <w:rFonts w:ascii="Times New Roman" w:eastAsia="Times New Roman" w:hAnsi="Times New Roman" w:cs="Times New Roman"/>
          <w:b/>
          <w:bCs/>
          <w:lang w:val="en-GB" w:eastAsia="it-IT"/>
        </w:rPr>
        <w:t xml:space="preserve"> AMY+ MCI.</w:t>
      </w:r>
    </w:p>
    <w:p w:rsidR="00401F30" w:rsidRPr="00401F30" w:rsidRDefault="00401F30" w:rsidP="00401F30">
      <w:pPr>
        <w:pStyle w:val="ListParagraph"/>
        <w:spacing w:after="0" w:line="240" w:lineRule="auto"/>
        <w:rPr>
          <w:rFonts w:ascii="Times New Roman" w:eastAsia="Times New Roman" w:hAnsi="Times New Roman" w:cs="Times New Roman"/>
          <w:strike/>
          <w:sz w:val="24"/>
          <w:szCs w:val="24"/>
          <w:lang w:val="en-GB"/>
        </w:rPr>
      </w:pPr>
    </w:p>
    <w:tbl>
      <w:tblPr>
        <w:tblW w:w="5155" w:type="pct"/>
        <w:tblInd w:w="-147" w:type="dxa"/>
        <w:tblLayout w:type="fixed"/>
        <w:tblLook w:val="0000" w:firstRow="0" w:lastRow="0" w:firstColumn="0" w:lastColumn="0" w:noHBand="0" w:noVBand="0"/>
      </w:tblPr>
      <w:tblGrid>
        <w:gridCol w:w="791"/>
        <w:gridCol w:w="1098"/>
        <w:gridCol w:w="1305"/>
        <w:gridCol w:w="1159"/>
        <w:gridCol w:w="727"/>
        <w:gridCol w:w="1017"/>
        <w:gridCol w:w="583"/>
        <w:gridCol w:w="2178"/>
        <w:gridCol w:w="1015"/>
      </w:tblGrid>
      <w:tr w:rsidR="00D6276D" w:rsidRPr="00CC1BAC" w:rsidTr="00250785">
        <w:trPr>
          <w:trHeight w:val="315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C1B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luster Level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C1B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eak Level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D6276D" w:rsidRPr="00CC1BAC" w:rsidTr="00250785">
        <w:trPr>
          <w:trHeight w:val="375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BAC">
              <w:rPr>
                <w:rFonts w:ascii="Times New Roman" w:eastAsia="Times New Roman" w:hAnsi="Times New Roman" w:cs="Times New Roman"/>
                <w:sz w:val="18"/>
                <w:szCs w:val="18"/>
              </w:rPr>
              <w:t>Cluster Exten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BAC">
              <w:rPr>
                <w:rFonts w:ascii="Times New Roman" w:eastAsia="Times New Roman" w:hAnsi="Times New Roman" w:cs="Times New Roman"/>
                <w:sz w:val="18"/>
                <w:szCs w:val="18"/>
              </w:rPr>
              <w:t>Corrected P value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BAC">
              <w:rPr>
                <w:rFonts w:ascii="Times New Roman" w:eastAsia="Times New Roman" w:hAnsi="Times New Roman" w:cs="Times New Roman"/>
                <w:sz w:val="18"/>
                <w:szCs w:val="18"/>
              </w:rPr>
              <w:t>Cortical region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BAC">
              <w:rPr>
                <w:rFonts w:ascii="Times New Roman" w:eastAsia="Times New Roman" w:hAnsi="Times New Roman" w:cs="Times New Roman"/>
                <w:sz w:val="18"/>
                <w:szCs w:val="18"/>
              </w:rPr>
              <w:t>Maximum Z scor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C1BAC">
              <w:rPr>
                <w:rFonts w:ascii="Times New Roman" w:eastAsia="Times New Roman" w:hAnsi="Times New Roman" w:cs="Times New Roman"/>
                <w:sz w:val="18"/>
                <w:szCs w:val="18"/>
              </w:rPr>
              <w:t>Talairach</w:t>
            </w:r>
            <w:proofErr w:type="spellEnd"/>
            <w:r w:rsidRPr="00CC1B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ordinat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BAC">
              <w:rPr>
                <w:rFonts w:ascii="Times New Roman" w:eastAsia="Times New Roman" w:hAnsi="Times New Roman" w:cs="Times New Roman"/>
                <w:sz w:val="18"/>
                <w:szCs w:val="18"/>
              </w:rPr>
              <w:t>Cortical Region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1F30" w:rsidRPr="00CC1BAC" w:rsidRDefault="00401F30" w:rsidP="00D6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1BAC">
              <w:rPr>
                <w:rFonts w:ascii="Times New Roman" w:eastAsia="Times New Roman" w:hAnsi="Times New Roman" w:cs="Times New Roman"/>
                <w:sz w:val="18"/>
                <w:szCs w:val="18"/>
              </w:rPr>
              <w:t>BA</w:t>
            </w:r>
          </w:p>
        </w:tc>
      </w:tr>
      <w:tr w:rsidR="00250785" w:rsidRPr="00250785" w:rsidTr="00250785">
        <w:trPr>
          <w:trHeight w:val="255"/>
        </w:trPr>
        <w:tc>
          <w:tcPr>
            <w:tcW w:w="4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83</w:t>
            </w:r>
          </w:p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  <w:p w:rsidR="00850145" w:rsidRDefault="00850145" w:rsidP="0025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  <w:p w:rsidR="00250785" w:rsidRPr="00250785" w:rsidRDefault="00250785" w:rsidP="0025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6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0785" w:rsidRPr="00250785" w:rsidRDefault="00250785" w:rsidP="0025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  <w:p w:rsidR="00250785" w:rsidRPr="00250785" w:rsidRDefault="00250785" w:rsidP="0025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08</w:t>
            </w:r>
          </w:p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  <w:p w:rsidR="00850145" w:rsidRDefault="0085014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0785" w:rsidRPr="00250785" w:rsidRDefault="00250785" w:rsidP="00850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R-Pariet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5.89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4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Inferior Parietal Lobul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40</w:t>
            </w:r>
          </w:p>
        </w:tc>
      </w:tr>
      <w:tr w:rsidR="00250785" w:rsidRPr="00250785" w:rsidTr="00250785">
        <w:trPr>
          <w:trHeight w:val="80"/>
        </w:trPr>
        <w:tc>
          <w:tcPr>
            <w:tcW w:w="4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0785" w:rsidRPr="00250785" w:rsidRDefault="00250785" w:rsidP="0025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0785" w:rsidRPr="00250785" w:rsidRDefault="00250785" w:rsidP="0025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0785" w:rsidRPr="00250785" w:rsidRDefault="00250785" w:rsidP="0025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50785" w:rsidRPr="00250785" w:rsidTr="00250785">
        <w:trPr>
          <w:trHeight w:val="255"/>
        </w:trPr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0785" w:rsidRPr="00250785" w:rsidRDefault="00250785" w:rsidP="0025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L-Parietal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3.83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5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-3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0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/>
              </w:rPr>
              <w:t>Inferior Parietal Lobule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0785" w:rsidRPr="00250785" w:rsidRDefault="00250785" w:rsidP="0025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25078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40</w:t>
            </w:r>
          </w:p>
        </w:tc>
      </w:tr>
    </w:tbl>
    <w:p w:rsidR="00401F30" w:rsidRPr="00250785" w:rsidRDefault="00401F30" w:rsidP="00401F30">
      <w:pPr>
        <w:spacing w:after="0" w:line="480" w:lineRule="auto"/>
        <w:rPr>
          <w:rFonts w:ascii="Times New Roman" w:eastAsia="Times New Roman" w:hAnsi="Times New Roman" w:cs="Times New Roman"/>
          <w:color w:val="FF0000"/>
          <w:sz w:val="18"/>
          <w:szCs w:val="18"/>
          <w:lang w:val="en-GB"/>
        </w:rPr>
      </w:pPr>
    </w:p>
    <w:p w:rsidR="00401F30" w:rsidRPr="00145E63" w:rsidRDefault="00401F30" w:rsidP="00401F3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45E6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 &lt;0.05, corrected for multiple comparisons with the </w:t>
      </w:r>
      <w:r w:rsidR="007408E1">
        <w:rPr>
          <w:rFonts w:ascii="Times New Roman" w:eastAsia="Times New Roman" w:hAnsi="Times New Roman" w:cs="Times New Roman"/>
          <w:sz w:val="24"/>
          <w:szCs w:val="24"/>
          <w:lang w:val="en-GB"/>
        </w:rPr>
        <w:t>Family-Wise-error</w:t>
      </w:r>
      <w:r w:rsidRPr="00145E6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ption at both peak and cluster level were accepted as statistically significant. In the ‘cluster level’ section on the left, the corrected p value and the brain lobe with hypometabolism a</w:t>
      </w:r>
      <w:r w:rsidRPr="00145E63">
        <w:rPr>
          <w:rFonts w:ascii="Times New Roman" w:eastAsia="Times New Roman" w:hAnsi="Times New Roman" w:cs="Times New Roman"/>
          <w:sz w:val="24"/>
          <w:szCs w:val="24"/>
        </w:rPr>
        <w:t>re reported. In the ‘peak</w:t>
      </w:r>
      <w:r w:rsidRPr="00145E6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evel’ section on the right, the Z score and peak coordinates, the corresponding cortical region and </w:t>
      </w:r>
      <w:proofErr w:type="spellStart"/>
      <w:r w:rsidRPr="00145E63">
        <w:rPr>
          <w:rFonts w:ascii="Times New Roman" w:eastAsia="Times New Roman" w:hAnsi="Times New Roman" w:cs="Times New Roman"/>
          <w:sz w:val="24"/>
          <w:szCs w:val="24"/>
          <w:lang w:val="en-GB"/>
        </w:rPr>
        <w:t>Brodmann</w:t>
      </w:r>
      <w:proofErr w:type="spellEnd"/>
      <w:r w:rsidRPr="00145E6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rea (BA) are reported. </w:t>
      </w:r>
      <w:r w:rsidR="0074612F">
        <w:rPr>
          <w:rFonts w:ascii="Times New Roman" w:eastAsia="Times New Roman" w:hAnsi="Times New Roman" w:cs="Times New Roman"/>
          <w:sz w:val="24"/>
          <w:szCs w:val="24"/>
          <w:lang w:val="en-GB"/>
        </w:rPr>
        <w:t>AMY+ MCI</w:t>
      </w:r>
      <w:r w:rsidRPr="00145E63">
        <w:rPr>
          <w:rFonts w:ascii="Times New Roman" w:eastAsia="Times New Roman" w:hAnsi="Times New Roman" w:cs="Times New Roman"/>
          <w:sz w:val="24"/>
          <w:szCs w:val="24"/>
          <w:lang w:val="en-GB"/>
        </w:rPr>
        <w:t>, mil</w:t>
      </w:r>
      <w:r w:rsidR="004E02D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 cognitive impairment patients </w:t>
      </w:r>
      <w:r w:rsidR="0074612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ith </w:t>
      </w:r>
      <w:r w:rsidR="007408E1">
        <w:rPr>
          <w:rFonts w:ascii="Times New Roman" w:eastAsia="Times New Roman" w:hAnsi="Times New Roman" w:cs="Times New Roman"/>
          <w:sz w:val="24"/>
          <w:szCs w:val="24"/>
          <w:lang w:val="en-GB"/>
        </w:rPr>
        <w:t>brain amyloidosis</w:t>
      </w:r>
      <w:r w:rsidRPr="00145E63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145E63">
        <w:rPr>
          <w:rFonts w:ascii="Times New Roman" w:eastAsia="Times New Roman" w:hAnsi="Times New Roman" w:cs="Times New Roman"/>
          <w:sz w:val="24"/>
          <w:szCs w:val="24"/>
          <w:lang w:val="en-GB"/>
        </w:rPr>
        <w:t>L, left; R, right.</w:t>
      </w:r>
    </w:p>
    <w:p w:rsidR="0062076A" w:rsidRPr="00401F30" w:rsidRDefault="0062076A">
      <w:pPr>
        <w:rPr>
          <w:lang w:val="en-GB"/>
        </w:rPr>
      </w:pPr>
    </w:p>
    <w:sectPr w:rsidR="0062076A" w:rsidRPr="00401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454EE"/>
    <w:multiLevelType w:val="hybridMultilevel"/>
    <w:tmpl w:val="A17A5CF8"/>
    <w:lvl w:ilvl="0" w:tplc="027CBDD6">
      <w:start w:val="1"/>
      <w:numFmt w:val="upperLetter"/>
      <w:lvlText w:val="%1."/>
      <w:lvlJc w:val="left"/>
      <w:pPr>
        <w:ind w:left="540" w:hanging="360"/>
      </w:pPr>
      <w:rPr>
        <w:rFonts w:hint="default"/>
        <w:b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0293B"/>
    <w:rsid w:val="00000DA2"/>
    <w:rsid w:val="00001358"/>
    <w:rsid w:val="00005327"/>
    <w:rsid w:val="0001237E"/>
    <w:rsid w:val="000175F2"/>
    <w:rsid w:val="00035D02"/>
    <w:rsid w:val="000369C7"/>
    <w:rsid w:val="000620CF"/>
    <w:rsid w:val="00063AB3"/>
    <w:rsid w:val="000656E2"/>
    <w:rsid w:val="000978B8"/>
    <w:rsid w:val="000A5D26"/>
    <w:rsid w:val="000B1796"/>
    <w:rsid w:val="000B188E"/>
    <w:rsid w:val="000B30AE"/>
    <w:rsid w:val="000B57FA"/>
    <w:rsid w:val="000C312C"/>
    <w:rsid w:val="000D2500"/>
    <w:rsid w:val="000D4301"/>
    <w:rsid w:val="000E6C78"/>
    <w:rsid w:val="000F37F1"/>
    <w:rsid w:val="00111D63"/>
    <w:rsid w:val="00112CB9"/>
    <w:rsid w:val="00116053"/>
    <w:rsid w:val="00135CB3"/>
    <w:rsid w:val="00167C91"/>
    <w:rsid w:val="001713A3"/>
    <w:rsid w:val="00171A82"/>
    <w:rsid w:val="0019299A"/>
    <w:rsid w:val="00192BA7"/>
    <w:rsid w:val="001A3BB6"/>
    <w:rsid w:val="001A6563"/>
    <w:rsid w:val="001B73EB"/>
    <w:rsid w:val="001B763A"/>
    <w:rsid w:val="001C1376"/>
    <w:rsid w:val="001C6B2E"/>
    <w:rsid w:val="001C6FB2"/>
    <w:rsid w:val="001D43A0"/>
    <w:rsid w:val="001D4C59"/>
    <w:rsid w:val="001E1C7E"/>
    <w:rsid w:val="001E5065"/>
    <w:rsid w:val="001E5860"/>
    <w:rsid w:val="00213E7B"/>
    <w:rsid w:val="0022223B"/>
    <w:rsid w:val="002241A7"/>
    <w:rsid w:val="002242BF"/>
    <w:rsid w:val="00227395"/>
    <w:rsid w:val="0023434D"/>
    <w:rsid w:val="0023765A"/>
    <w:rsid w:val="00250785"/>
    <w:rsid w:val="00252527"/>
    <w:rsid w:val="0025289D"/>
    <w:rsid w:val="00262803"/>
    <w:rsid w:val="00287360"/>
    <w:rsid w:val="00290752"/>
    <w:rsid w:val="002917F1"/>
    <w:rsid w:val="002B30E0"/>
    <w:rsid w:val="002C1EDB"/>
    <w:rsid w:val="002C6133"/>
    <w:rsid w:val="002D0F7A"/>
    <w:rsid w:val="002E18FD"/>
    <w:rsid w:val="002F06E3"/>
    <w:rsid w:val="00323E4B"/>
    <w:rsid w:val="00332E46"/>
    <w:rsid w:val="00332EC0"/>
    <w:rsid w:val="0033734E"/>
    <w:rsid w:val="00344D7D"/>
    <w:rsid w:val="00360EB8"/>
    <w:rsid w:val="003632C6"/>
    <w:rsid w:val="00377602"/>
    <w:rsid w:val="00393BEF"/>
    <w:rsid w:val="003A5869"/>
    <w:rsid w:val="003C1D49"/>
    <w:rsid w:val="003D4017"/>
    <w:rsid w:val="003E68F0"/>
    <w:rsid w:val="003F6C4A"/>
    <w:rsid w:val="0040049B"/>
    <w:rsid w:val="00401F30"/>
    <w:rsid w:val="0040293B"/>
    <w:rsid w:val="00410B45"/>
    <w:rsid w:val="00417164"/>
    <w:rsid w:val="004234EA"/>
    <w:rsid w:val="00433E2A"/>
    <w:rsid w:val="00436AF9"/>
    <w:rsid w:val="00440BC7"/>
    <w:rsid w:val="00444D0B"/>
    <w:rsid w:val="004539F1"/>
    <w:rsid w:val="00455557"/>
    <w:rsid w:val="00455CAF"/>
    <w:rsid w:val="00465DD2"/>
    <w:rsid w:val="004724B4"/>
    <w:rsid w:val="00473416"/>
    <w:rsid w:val="0047428C"/>
    <w:rsid w:val="004B52F1"/>
    <w:rsid w:val="004C61C6"/>
    <w:rsid w:val="004E02D5"/>
    <w:rsid w:val="004E1F67"/>
    <w:rsid w:val="004F149F"/>
    <w:rsid w:val="0050008E"/>
    <w:rsid w:val="00501A22"/>
    <w:rsid w:val="00504628"/>
    <w:rsid w:val="00520FF6"/>
    <w:rsid w:val="00522931"/>
    <w:rsid w:val="00523919"/>
    <w:rsid w:val="0052644F"/>
    <w:rsid w:val="00530E68"/>
    <w:rsid w:val="0053284E"/>
    <w:rsid w:val="005417BB"/>
    <w:rsid w:val="00561F24"/>
    <w:rsid w:val="005738D8"/>
    <w:rsid w:val="00582550"/>
    <w:rsid w:val="00585D94"/>
    <w:rsid w:val="00585E91"/>
    <w:rsid w:val="00593B74"/>
    <w:rsid w:val="005A7AD6"/>
    <w:rsid w:val="005B642B"/>
    <w:rsid w:val="005B7CE8"/>
    <w:rsid w:val="005D75F4"/>
    <w:rsid w:val="005F18EC"/>
    <w:rsid w:val="00616962"/>
    <w:rsid w:val="0062076A"/>
    <w:rsid w:val="00621480"/>
    <w:rsid w:val="006502DD"/>
    <w:rsid w:val="00650B83"/>
    <w:rsid w:val="00653BF4"/>
    <w:rsid w:val="00657351"/>
    <w:rsid w:val="006665B1"/>
    <w:rsid w:val="006A13ED"/>
    <w:rsid w:val="006C3377"/>
    <w:rsid w:val="006D7CBC"/>
    <w:rsid w:val="006E1358"/>
    <w:rsid w:val="006E457F"/>
    <w:rsid w:val="006F306C"/>
    <w:rsid w:val="006F4076"/>
    <w:rsid w:val="00704F44"/>
    <w:rsid w:val="0070662A"/>
    <w:rsid w:val="00716BD9"/>
    <w:rsid w:val="0072134E"/>
    <w:rsid w:val="007408E1"/>
    <w:rsid w:val="0074177A"/>
    <w:rsid w:val="007458FB"/>
    <w:rsid w:val="0074612F"/>
    <w:rsid w:val="00746AB4"/>
    <w:rsid w:val="00746EC8"/>
    <w:rsid w:val="00747B58"/>
    <w:rsid w:val="00751420"/>
    <w:rsid w:val="00773A7F"/>
    <w:rsid w:val="007773B9"/>
    <w:rsid w:val="00777D5B"/>
    <w:rsid w:val="007814D9"/>
    <w:rsid w:val="00786F04"/>
    <w:rsid w:val="007A0F85"/>
    <w:rsid w:val="007A57C6"/>
    <w:rsid w:val="007A7E02"/>
    <w:rsid w:val="007C52E9"/>
    <w:rsid w:val="007D6E6F"/>
    <w:rsid w:val="007E2EE9"/>
    <w:rsid w:val="007F5C54"/>
    <w:rsid w:val="0080030A"/>
    <w:rsid w:val="0080627F"/>
    <w:rsid w:val="00807EEE"/>
    <w:rsid w:val="008107F5"/>
    <w:rsid w:val="00824FAD"/>
    <w:rsid w:val="008443CE"/>
    <w:rsid w:val="008453D8"/>
    <w:rsid w:val="00846756"/>
    <w:rsid w:val="00850145"/>
    <w:rsid w:val="00854617"/>
    <w:rsid w:val="008616BC"/>
    <w:rsid w:val="00863427"/>
    <w:rsid w:val="00865FAC"/>
    <w:rsid w:val="0086604F"/>
    <w:rsid w:val="00866EFF"/>
    <w:rsid w:val="008B56FE"/>
    <w:rsid w:val="008C37A4"/>
    <w:rsid w:val="008D23D9"/>
    <w:rsid w:val="008E2459"/>
    <w:rsid w:val="008E5146"/>
    <w:rsid w:val="008F13B2"/>
    <w:rsid w:val="008F61E2"/>
    <w:rsid w:val="009068AD"/>
    <w:rsid w:val="009139A8"/>
    <w:rsid w:val="00916601"/>
    <w:rsid w:val="00920F0D"/>
    <w:rsid w:val="00933A00"/>
    <w:rsid w:val="00937DAA"/>
    <w:rsid w:val="0094784E"/>
    <w:rsid w:val="00956539"/>
    <w:rsid w:val="00966D06"/>
    <w:rsid w:val="00980CF9"/>
    <w:rsid w:val="009953BD"/>
    <w:rsid w:val="00995E7C"/>
    <w:rsid w:val="009B141C"/>
    <w:rsid w:val="009B5C1D"/>
    <w:rsid w:val="009B6AAE"/>
    <w:rsid w:val="009D18C0"/>
    <w:rsid w:val="009D545A"/>
    <w:rsid w:val="009E300C"/>
    <w:rsid w:val="009E4DB1"/>
    <w:rsid w:val="00A02143"/>
    <w:rsid w:val="00A1267F"/>
    <w:rsid w:val="00A22D3F"/>
    <w:rsid w:val="00A33F9F"/>
    <w:rsid w:val="00A36D08"/>
    <w:rsid w:val="00A50AE5"/>
    <w:rsid w:val="00A51348"/>
    <w:rsid w:val="00A51E11"/>
    <w:rsid w:val="00A54232"/>
    <w:rsid w:val="00A56712"/>
    <w:rsid w:val="00A75F09"/>
    <w:rsid w:val="00A7660C"/>
    <w:rsid w:val="00A86520"/>
    <w:rsid w:val="00AA0E4A"/>
    <w:rsid w:val="00AA1284"/>
    <w:rsid w:val="00AB1066"/>
    <w:rsid w:val="00AC3BDD"/>
    <w:rsid w:val="00AD207B"/>
    <w:rsid w:val="00AE0F01"/>
    <w:rsid w:val="00AE491A"/>
    <w:rsid w:val="00B02864"/>
    <w:rsid w:val="00B0463C"/>
    <w:rsid w:val="00B0621F"/>
    <w:rsid w:val="00B10DAA"/>
    <w:rsid w:val="00B125E8"/>
    <w:rsid w:val="00B13DFC"/>
    <w:rsid w:val="00B371B8"/>
    <w:rsid w:val="00B37B20"/>
    <w:rsid w:val="00B53855"/>
    <w:rsid w:val="00B710AB"/>
    <w:rsid w:val="00B74B9A"/>
    <w:rsid w:val="00B7753D"/>
    <w:rsid w:val="00B8172B"/>
    <w:rsid w:val="00B869A7"/>
    <w:rsid w:val="00BA08AF"/>
    <w:rsid w:val="00BC6AC3"/>
    <w:rsid w:val="00BD71E0"/>
    <w:rsid w:val="00BF4F2B"/>
    <w:rsid w:val="00BF6604"/>
    <w:rsid w:val="00C001BC"/>
    <w:rsid w:val="00C00C0A"/>
    <w:rsid w:val="00C12906"/>
    <w:rsid w:val="00C40D7D"/>
    <w:rsid w:val="00C54E0D"/>
    <w:rsid w:val="00C66CE3"/>
    <w:rsid w:val="00C72A75"/>
    <w:rsid w:val="00C811F0"/>
    <w:rsid w:val="00C8393A"/>
    <w:rsid w:val="00C8455D"/>
    <w:rsid w:val="00C94E4F"/>
    <w:rsid w:val="00CB21BC"/>
    <w:rsid w:val="00CB7F56"/>
    <w:rsid w:val="00CC1BAC"/>
    <w:rsid w:val="00CD3D57"/>
    <w:rsid w:val="00CE0D96"/>
    <w:rsid w:val="00CE21F0"/>
    <w:rsid w:val="00CE3D6D"/>
    <w:rsid w:val="00CE709D"/>
    <w:rsid w:val="00CF5293"/>
    <w:rsid w:val="00D0610C"/>
    <w:rsid w:val="00D15593"/>
    <w:rsid w:val="00D3058B"/>
    <w:rsid w:val="00D34B09"/>
    <w:rsid w:val="00D428B5"/>
    <w:rsid w:val="00D6233F"/>
    <w:rsid w:val="00D6276D"/>
    <w:rsid w:val="00D83A64"/>
    <w:rsid w:val="00D8588C"/>
    <w:rsid w:val="00D977E2"/>
    <w:rsid w:val="00D97F09"/>
    <w:rsid w:val="00DA0305"/>
    <w:rsid w:val="00DA4707"/>
    <w:rsid w:val="00DA5BE7"/>
    <w:rsid w:val="00DB2A59"/>
    <w:rsid w:val="00DC3018"/>
    <w:rsid w:val="00DD0500"/>
    <w:rsid w:val="00DE0030"/>
    <w:rsid w:val="00E02730"/>
    <w:rsid w:val="00E102D3"/>
    <w:rsid w:val="00E10A46"/>
    <w:rsid w:val="00E11315"/>
    <w:rsid w:val="00E145F8"/>
    <w:rsid w:val="00E14A59"/>
    <w:rsid w:val="00E21F36"/>
    <w:rsid w:val="00E22F65"/>
    <w:rsid w:val="00E23D6B"/>
    <w:rsid w:val="00E24E70"/>
    <w:rsid w:val="00E2753B"/>
    <w:rsid w:val="00E35793"/>
    <w:rsid w:val="00E35CD5"/>
    <w:rsid w:val="00E41049"/>
    <w:rsid w:val="00E41A43"/>
    <w:rsid w:val="00E6739E"/>
    <w:rsid w:val="00E74289"/>
    <w:rsid w:val="00E7650D"/>
    <w:rsid w:val="00E81378"/>
    <w:rsid w:val="00E86CBB"/>
    <w:rsid w:val="00E86D93"/>
    <w:rsid w:val="00E96257"/>
    <w:rsid w:val="00EA27D3"/>
    <w:rsid w:val="00EA7119"/>
    <w:rsid w:val="00EA78A7"/>
    <w:rsid w:val="00EB78D0"/>
    <w:rsid w:val="00EC2925"/>
    <w:rsid w:val="00ED072E"/>
    <w:rsid w:val="00EE6BF1"/>
    <w:rsid w:val="00F06F1A"/>
    <w:rsid w:val="00F14E50"/>
    <w:rsid w:val="00F15C8B"/>
    <w:rsid w:val="00F17E70"/>
    <w:rsid w:val="00F25D31"/>
    <w:rsid w:val="00F3043C"/>
    <w:rsid w:val="00F37F47"/>
    <w:rsid w:val="00F41796"/>
    <w:rsid w:val="00F44B17"/>
    <w:rsid w:val="00F73B79"/>
    <w:rsid w:val="00F80FB2"/>
    <w:rsid w:val="00F81726"/>
    <w:rsid w:val="00F9608C"/>
    <w:rsid w:val="00FA11D4"/>
    <w:rsid w:val="00FA374D"/>
    <w:rsid w:val="00FA5B8B"/>
    <w:rsid w:val="00FB1F72"/>
    <w:rsid w:val="00FB3B1C"/>
    <w:rsid w:val="00FC2190"/>
    <w:rsid w:val="00FC4477"/>
    <w:rsid w:val="00FE1516"/>
    <w:rsid w:val="00FE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F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1F3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F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1F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04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502</Characters>
  <Application>Microsoft Office Word</Application>
  <DocSecurity>0</DocSecurity>
  <Lines>250</Lines>
  <Paragraphs>16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</dc:creator>
  <cp:keywords/>
  <dc:description/>
  <cp:lastModifiedBy>LTACHADO</cp:lastModifiedBy>
  <cp:revision>3</cp:revision>
  <dcterms:created xsi:type="dcterms:W3CDTF">2018-01-30T05:49:00Z</dcterms:created>
  <dcterms:modified xsi:type="dcterms:W3CDTF">2018-03-10T16:27:00Z</dcterms:modified>
</cp:coreProperties>
</file>